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45F" w:rsidRPr="00112AEF" w:rsidRDefault="002A4289" w:rsidP="00A0645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1: T</w:t>
      </w:r>
      <w:r w:rsidR="0010414D" w:rsidRPr="00112AEF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10414D" w:rsidRPr="00112AEF">
        <w:rPr>
          <w:rFonts w:ascii="Times New Roman" w:hAnsi="Times New Roman" w:cs="Times New Roman" w:hint="eastAsia"/>
          <w:b/>
          <w:sz w:val="22"/>
        </w:rPr>
        <w:t>1</w:t>
      </w:r>
      <w:r w:rsidR="0010414D" w:rsidRPr="00112AEF">
        <w:rPr>
          <w:rFonts w:ascii="Times New Roman" w:hAnsi="Times New Roman" w:cs="Times New Roman"/>
          <w:b/>
          <w:sz w:val="22"/>
        </w:rPr>
        <w:t xml:space="preserve">. </w:t>
      </w:r>
      <w:r w:rsidR="00A0645F" w:rsidRPr="00112AEF">
        <w:rPr>
          <w:rFonts w:ascii="Times New Roman" w:hAnsi="Times New Roman" w:cs="Times New Roman"/>
          <w:b/>
          <w:sz w:val="22"/>
        </w:rPr>
        <w:t xml:space="preserve">List of </w:t>
      </w:r>
      <w:r w:rsidR="00CE1F32" w:rsidRPr="00112AEF">
        <w:rPr>
          <w:rFonts w:ascii="Times New Roman" w:hAnsi="Times New Roman" w:cs="Times New Roman"/>
          <w:b/>
          <w:sz w:val="22"/>
        </w:rPr>
        <w:t xml:space="preserve">known </w:t>
      </w:r>
      <w:r w:rsidR="006627A0" w:rsidRPr="00112AEF">
        <w:rPr>
          <w:rFonts w:ascii="Times New Roman" w:hAnsi="Times New Roman" w:cs="Times New Roman"/>
          <w:b/>
          <w:sz w:val="22"/>
        </w:rPr>
        <w:t>1</w:t>
      </w:r>
      <w:r w:rsidR="006627A0" w:rsidRPr="00112AEF">
        <w:rPr>
          <w:rFonts w:ascii="Times New Roman" w:hAnsi="Times New Roman" w:cs="Times New Roman" w:hint="eastAsia"/>
          <w:b/>
          <w:sz w:val="22"/>
        </w:rPr>
        <w:t>29</w:t>
      </w:r>
      <w:r w:rsidR="006627A0" w:rsidRPr="00112AEF">
        <w:rPr>
          <w:rFonts w:ascii="Times New Roman" w:hAnsi="Times New Roman" w:cs="Times New Roman"/>
          <w:b/>
          <w:sz w:val="22"/>
        </w:rPr>
        <w:t xml:space="preserve"> </w:t>
      </w:r>
      <w:r w:rsidR="00CE1F32" w:rsidRPr="00112AEF">
        <w:rPr>
          <w:rFonts w:ascii="Times New Roman" w:hAnsi="Times New Roman" w:cs="Times New Roman"/>
          <w:b/>
          <w:sz w:val="22"/>
        </w:rPr>
        <w:t xml:space="preserve">deafness genes </w:t>
      </w:r>
      <w:r w:rsidR="00145A53" w:rsidRPr="00112AEF">
        <w:rPr>
          <w:rFonts w:ascii="Times New Roman" w:hAnsi="Times New Roman" w:cs="Times New Roman" w:hint="eastAsia"/>
          <w:b/>
          <w:sz w:val="22"/>
        </w:rPr>
        <w:t>target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1"/>
        <w:gridCol w:w="4476"/>
        <w:gridCol w:w="896"/>
        <w:gridCol w:w="7161"/>
      </w:tblGrid>
      <w:tr w:rsidR="00606975" w:rsidRPr="000C1B69" w:rsidTr="00F538B3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6975" w:rsidRPr="00606975" w:rsidRDefault="00606975" w:rsidP="00F538B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6975" w:rsidRPr="000C1B69" w:rsidTr="00F538B3">
        <w:trPr>
          <w:trHeight w:val="240"/>
        </w:trPr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ymbol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nnotatio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HGNC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OMIM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CTB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ctin, bet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3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371] DYSTONIA, JUVENILE-ONSET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CTG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actin, gamma 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4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4717] DEAFNESS, AUTOSOMAL DOMINANT 20; DFNA20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TP6V1B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TPase, H+ transporting, lysosomal 56/58kDa, V1 subunit B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85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267300] RENAL TUBULAR ACIDOSIS, DISTAL, WITH PROGRESSIVE NERVE DEAFNESS</w:t>
            </w:r>
          </w:p>
        </w:tc>
      </w:tr>
      <w:tr w:rsidR="00E71543" w:rsidRPr="0037613D" w:rsidTr="00F538B3">
        <w:trPr>
          <w:trHeight w:val="479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543" w:rsidRPr="0037613D" w:rsidRDefault="00E71543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TP6V1B</w:t>
            </w:r>
            <w:r w:rsidRPr="0037613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1543" w:rsidRPr="0037613D" w:rsidRDefault="00E71543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ATPase, H+ transporting, lysosomal 56/58kDa, V1 subunit B</w:t>
            </w:r>
            <w:r w:rsidRPr="0037613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1543" w:rsidRPr="0037613D" w:rsidRDefault="00E71543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85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1543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8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BCS1L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BCS1-like (S. cerevisiae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02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3358] GRACILE SYNDROME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62000] BJORNSTAD SYNDROME; BJ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56000] LEIGH SYNDROME; L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4000] MITOCHONDRIAL COMPLEX III DEFICIENCY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BSND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Bartter syndrome, infantile, with sensorineural deafness (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Bartt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51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2522] BARTTER SYNDROME, TYPE 4A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ATSPER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ation channel, sperm associated 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881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1102] DEAFNESS, SENSORINEURAL, AND MALE INFERTILITY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CDC5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iled-coil domain containing 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811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453] DEAFNESS, AUTOSOMAL DOMINANT 44; DFNA44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DH2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adherin-related 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373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1386] DEAFNESS, AUTOSOMAL RECESSIVE 12; DFNB1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067] USHER SYNDROME, TYPE ID; USH1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0] USHER SYNDROME, TYPE I; USH1</w:t>
            </w:r>
          </w:p>
        </w:tc>
      </w:tr>
      <w:tr w:rsidR="00BD1E38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E38" w:rsidRPr="0037613D" w:rsidRDefault="00BD1E38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CEACAM1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1E38" w:rsidRPr="0037613D" w:rsidRDefault="00BD1E38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arcinoembryonic antigen-related cell adhesion molecule 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1E38" w:rsidRPr="0037613D" w:rsidRDefault="00BD1E38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94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1E38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4614] 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t>DEAFNESS, AUTOSOMAL DOMINANT 4B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LDN1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claud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03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4035] DEAFNESS, AUTOSOMAL RECESSIVE 29; DFNB29</w:t>
            </w:r>
          </w:p>
        </w:tc>
      </w:tr>
      <w:tr w:rsidR="00FD7CBB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CLRN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482A0E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clar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482A0E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260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276902] </w:t>
            </w:r>
            <w:hyperlink r:id="rId8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USHER SYNDROME, TYPE 3</w:t>
              </w:r>
            </w:hyperlink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CH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coagulation factor C homolog,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cochl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(Limulus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polyphemus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18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1369] DEAFNESS, AUTOSOMAL DOMINANT 9; DFNA9</w:t>
            </w:r>
          </w:p>
        </w:tc>
      </w:tr>
      <w:tr w:rsidR="00606975" w:rsidRPr="0037613D" w:rsidTr="00F538B3">
        <w:trPr>
          <w:trHeight w:val="13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L11A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llagen, type XI, alpha 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18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4524] FIBROCHONDROGENESIS 2; FBCG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9706] DEAFNESS, AUTOSOMAL RECESSIVE 53; DFNB5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868] DEAFNESS, AUTOSOMAL DOMINANT 13; DFNA1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7610] WEISSENBACHER-ZWEYMULLER SYNDROME; WZ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15150] OTOSPONDYLOMEGAEPIPHYSEAL DYSPLASIA; OSME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84840] STICKLER SYNDROME, TYPE III; STL3</w:t>
            </w:r>
          </w:p>
        </w:tc>
      </w:tr>
      <w:tr w:rsidR="00FD7CBB" w:rsidRPr="0037613D" w:rsidTr="00F538B3">
        <w:trPr>
          <w:trHeight w:val="16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COL9A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482A0E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llagen, type IX, alpha 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482A0E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21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4284] </w:t>
            </w:r>
            <w:hyperlink r:id="rId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STICKLER SYNDROME, TYPE 5</w:t>
              </w:r>
            </w:hyperlink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COL9A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ollagen, type IX, alpha 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21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3932] INTERVERTEBRAL DISC DISEASE; ID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969] EPIPHYSEAL DYSPLASIA, MULTIPLE, 3; EDM3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CRYM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crystall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>, m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41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FNA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eafness, autosomal dominant 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81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994] DEAFNESS, AUTOSOMAL DOMINANT 5; DFNA5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FNB3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eafness, autosomal recessive 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36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1383] USHER SYNDROME, TYPE IID; USH2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7084] DEAFNESS, AUTOSOMAL RECESSIVE 31; DFNB31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FNB59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eafness, autosomal recessive 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950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220] DEAFNESS, AUTOSOMAL RECESSIVE 59; DFNB59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IAPH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iaphanous homolog 1 (Drosophila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87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124900] DEAFNESS, AUTOSOMAL DOMINANT 1; DFNA1</w:t>
            </w:r>
          </w:p>
        </w:tc>
      </w:tr>
      <w:tr w:rsidR="00606975" w:rsidRPr="0037613D" w:rsidTr="00F538B3">
        <w:trPr>
          <w:trHeight w:val="11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DSPP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dentin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sialophosphoprote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05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594] DEAFNESS, AUTOSOMAL DOMINANT 39, WITH DENTINOGENESIS IMPERFECTA 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5500] DENTINOGENESIS IMPERFECTA, SHIELDS TYPE III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5490] DENTINOGENESIS IMPERFECTA 1; DGI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5420] DENTIN DYSPLASIA, TYPE II</w:t>
            </w:r>
          </w:p>
        </w:tc>
      </w:tr>
      <w:tr w:rsidR="00FD7CBB" w:rsidRPr="0037613D" w:rsidTr="00F538B3">
        <w:trPr>
          <w:trHeight w:val="269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ECE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ndothelin converting enzyme 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4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870] </w:t>
            </w:r>
            <w:hyperlink r:id="rId10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HIRSCHSPRUNG DISEASE, CARDIAC DEFECTS, AND AUTONOMIC DYSFUNCTION</w:t>
              </w:r>
            </w:hyperlink>
          </w:p>
        </w:tc>
      </w:tr>
      <w:tr w:rsidR="00FD7CBB" w:rsidRPr="0037613D" w:rsidTr="00F538B3">
        <w:trPr>
          <w:trHeight w:val="16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EDNR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11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endothelin receptor type A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7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157300] </w:t>
            </w:r>
            <w:hyperlink r:id="rId12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MIGRAINE</w:t>
              </w:r>
            </w:hyperlink>
          </w:p>
        </w:tc>
      </w:tr>
      <w:tr w:rsidR="00FD7CBB" w:rsidRPr="0037613D" w:rsidTr="00F538B3">
        <w:trPr>
          <w:trHeight w:val="22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EDNRB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>endothelin receptor type 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8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0501] </w:t>
            </w:r>
            <w:hyperlink r:id="rId1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ABCD SYNDROME</w:t>
              </w:r>
            </w:hyperlink>
          </w:p>
        </w:tc>
      </w:tr>
      <w:tr w:rsidR="00606975" w:rsidRPr="0037613D" w:rsidTr="00F538B3">
        <w:trPr>
          <w:trHeight w:val="8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RCC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xcision repair cross-complementing rodent repair deficiency, complementation group 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43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756] CEREBROOCULOFACIOSKELETAL SYNDROME 2; COFS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675] TRICHOTHIODYSTROPHY, PHOTOSENSITIVE; TTDP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8730] XERODERMA PIGMENTOSUM, COMPLEMENTATION GROUP D; XPD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RCC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xcision repair cross-complementing rodent repair deficiency, complementation group 3 (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xeroderma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pigmentosum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group B complementin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43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651] XERODERMA PIGMENTOSUM, COMPLEMENTATION GROUP B; XPB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675] TRICHOTHIODYSTROPHY, PHOTOSENSITIVE; TTDP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SP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espin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328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9006] DEAFNESS, AUTOSOMAL RECESSIVE 36, WITH OR WITHOUT VESTIBULAR INVOLVEMENT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SRRB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strogen-related receptor bet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47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8565] DEAFNESS, AUTOSOMAL RECESSIVE 35; DFNB35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EYA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eyes absent homolog 4 (Drosophila)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52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362] CARDIOMYOPATHY, DILATED, 1J; CMD1J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316] DEAFNESS, AUTOSOMAL DOMINANT 10; DFNA10</w:t>
            </w:r>
          </w:p>
        </w:tc>
      </w:tr>
      <w:tr w:rsidR="00FD7CBB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FA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>Fas</w:t>
            </w:r>
            <w:proofErr w:type="spellEnd"/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 xml:space="preserve"> cell surface death receptor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192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1859] </w:t>
            </w:r>
            <w:hyperlink r:id="rId14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AUTOIMMUNE LYMPHOPROLIFERATIVE SYNDROME</w:t>
              </w:r>
            </w:hyperlink>
          </w:p>
        </w:tc>
      </w:tr>
      <w:tr w:rsidR="00606975" w:rsidRPr="0037613D" w:rsidTr="00F538B3">
        <w:trPr>
          <w:trHeight w:val="7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FGF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fibroblast growth factor 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68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706] DEAFNESS, CONGENITAL, WITH INNER EAR AGENESIS, MICROTIA, AND MICRODONTIA</w:t>
            </w:r>
          </w:p>
        </w:tc>
      </w:tr>
      <w:tr w:rsidR="00FD7CBB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lastRenderedPageBreak/>
              <w:t>FGFR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15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fibroblast growth factor receptor 3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69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0474] </w:t>
            </w:r>
            <w:hyperlink r:id="rId16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CAMPTODACTYLY, TALL STATURE, AND HEARING LOSS SYNDROME</w:t>
              </w:r>
            </w:hyperlink>
          </w:p>
        </w:tc>
      </w:tr>
      <w:tr w:rsidR="00FD7CBB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FOXI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17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</w:rPr>
                <w:t>forkhead box I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81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0791] </w:t>
            </w:r>
            <w:hyperlink r:id="rId18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ENLARGED VESTIBULAR AQUEDUCT SYNDROME</w:t>
              </w:r>
            </w:hyperlink>
          </w:p>
          <w:p w:rsidR="00266CF2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274600] </w:t>
            </w:r>
            <w:hyperlink r:id="rId1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PENDRED'S SYNDROME</w:t>
              </w:r>
            </w:hyperlink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ATA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ATA binding protein 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17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146255] HYPOPARATHYROIDISM, SENSORINEURAL DEAFNESS, AND RENAL DISEASE; HDR</w:t>
            </w:r>
          </w:p>
        </w:tc>
      </w:tr>
      <w:tr w:rsidR="00FD7CBB" w:rsidRPr="0037613D" w:rsidTr="00F538B3">
        <w:trPr>
          <w:trHeight w:val="53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GIPC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20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GIPC PDZ domain containing family, member 3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818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1869] </w:t>
            </w:r>
            <w:hyperlink r:id="rId2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15</w:t>
              </w:r>
            </w:hyperlink>
          </w:p>
        </w:tc>
      </w:tr>
      <w:tr w:rsidR="00606975" w:rsidRPr="0037613D" w:rsidTr="00F538B3">
        <w:trPr>
          <w:trHeight w:val="53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A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ap junction protein, alpha 1, 43kD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7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309] ATRIOVENTRICULAR SEPTAL DEFECT 3; AVSD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57850] OCULODENTODIGITAL DYSPLASIA, AUTOSOMAL RECESSIVE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41550] HYPOPLASTIC LEFT HEART SYNDROME 1; HLHS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34100] HALLERMANN-STREIFF SYNDROME; H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86100] SYNDACTYLY, TYPE III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64200] OCULODENTODIGITAL DYSPLASIA; ODDD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B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gap junction protein, beta 1, 32kD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8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302800] CHARCOT-MARIE-TOOTH DISEASE, X-LINKED DOMINANT, 1; CMTX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5900] HYPERTROPHIC NEUROPATHY OF DEJERINE-SOTTAS</w:t>
            </w:r>
          </w:p>
        </w:tc>
      </w:tr>
      <w:tr w:rsidR="00606975" w:rsidRPr="0037613D" w:rsidTr="00F538B3">
        <w:trPr>
          <w:trHeight w:val="97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B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gap junction protein, beta 2, 26kD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8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2540] ICHTHYOSIS, HYSTRIX-LIKE, WITH DEAFNE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544] DEAFNESS, AUTOSOMAL DOMINANT 3A; DFNA3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0290] DEAFNESS, AUTOSOMAL RECESSIVE 1A; DFNB1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9200] KNUCKLE PADS, LEUKONYCHIA, AND SENSORINEURAL DEAFNE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8350] KERATODERMA, PALMOPLANTAR, WITH DEAFNE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8210] KERATITIS-ICHTHYOSIS-DEAFNESS SYNDROME, AUTOSOMAL DOMINANT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4500] DEAFNESS, CONGENITAL, WITH KERATOPACHYDERMIA AND CONSTRICTIONS OF</w:t>
            </w:r>
          </w:p>
        </w:tc>
      </w:tr>
      <w:tr w:rsidR="00606975" w:rsidRPr="0037613D" w:rsidTr="00F538B3">
        <w:trPr>
          <w:trHeight w:val="26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B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gap junction protein, beta 3, 31kD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8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2644] DEAFNESS, AUTOSOMAL DOMINANT 2B; DFNA2B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3324] GAP JUNCTION PROTEIN, BETA-3; GJB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101] DEAFNESS, AUTOSOMAL DOMINANT 2A; DFNA2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0290] DEAFNESS, AUTOSOMAL RECESSIVE 1A; DFNB1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33200] ERYTHROKERATODERMIA VARIABILIS ET PROGRESSIVA; EKVP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B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ap junction protein, beta 4, 30.3kD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8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133200] ERYTHROKERATODERMIA VARIABILIS ET PROGRESSIVA; EKVP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JB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gap junction protein, beta 6, 30kD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28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2645] DEAFNESS, AUTOSOMAL RECESSIVE 1B; DFNB1B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[612643] DEAFNESS, AUTOSOMAL DOMINANT 3B; DFNA3B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544] DEAFNESS, AUTOSOMAL DOMINANT 3A; DFNA3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0290] DEAFNESS, AUTOSOMAL RECESSIVE 1A; DFNB1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9500] ECTODERMAL DYSPLASIA, HIDROTIC, AUTOSOMAL DOMINANT</w:t>
            </w:r>
          </w:p>
        </w:tc>
      </w:tr>
      <w:tr w:rsidR="00FD7CBB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lastRenderedPageBreak/>
              <w:t>GPR98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22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G protein-coupled receptor 98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741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5472] </w:t>
            </w:r>
            <w:hyperlink r:id="rId2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USHER SYNDROME, TYPE 2C</w:t>
              </w:r>
            </w:hyperlink>
          </w:p>
        </w:tc>
      </w:tr>
      <w:tr w:rsidR="00FD7CBB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GPSM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24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</w:rPr>
                <w:t>G-protein signaling modulator 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950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4213] </w:t>
            </w:r>
            <w:hyperlink r:id="rId2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CHUDLEY-MCCULLOUGH SYNDROME</w:t>
              </w:r>
            </w:hyperlink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RHL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grainyhead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-like 2 (Drosophila)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79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8641] DEAFNESS, AUTOSOMAL DOMINANT 28; DFNA28</w:t>
            </w:r>
          </w:p>
        </w:tc>
      </w:tr>
      <w:tr w:rsidR="00FD7CBB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GRXCR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26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</w:rPr>
                <w:t>glutaredoxin, cysteine rich 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67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285] </w:t>
            </w:r>
            <w:hyperlink r:id="rId2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25</w:t>
              </w:r>
            </w:hyperlink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STP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glutathione S-transferase pi 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463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FD7CBB" w:rsidRPr="0037613D" w:rsidTr="00F538B3">
        <w:trPr>
          <w:trHeight w:val="14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HAL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28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histidine ammonia-lyase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480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235800] </w:t>
            </w:r>
            <w:hyperlink r:id="rId2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HISTIDINEMIA</w:t>
              </w:r>
            </w:hyperlink>
          </w:p>
        </w:tc>
      </w:tr>
      <w:tr w:rsidR="00FD7CBB" w:rsidRPr="0037613D" w:rsidTr="00F538B3">
        <w:trPr>
          <w:trHeight w:val="34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HGF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0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</w:rPr>
                <w:t>hepatocyte growth factor (hepapoietin A; scatter factor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489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8265] </w:t>
            </w:r>
            <w:hyperlink r:id="rId3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39</w:t>
              </w:r>
            </w:hyperlink>
          </w:p>
        </w:tc>
      </w:tr>
      <w:tr w:rsidR="00FD7CBB" w:rsidRPr="0037613D" w:rsidTr="00F538B3">
        <w:trPr>
          <w:trHeight w:val="43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ILDR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2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immunoglobulin-like domain containing receptor 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874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9646] </w:t>
            </w:r>
            <w:hyperlink r:id="rId3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DEAFNESS, AUTOSOMAL RECESSIVE 42</w:t>
              </w:r>
            </w:hyperlink>
          </w:p>
        </w:tc>
      </w:tr>
      <w:tr w:rsidR="00606975" w:rsidRPr="0037613D" w:rsidTr="00F538B3">
        <w:trPr>
          <w:trHeight w:val="25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JAG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jagged 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618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1920] JAGGED 1; JAG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87500] TETRALOGY OF FALLOT; TOF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18450] ALAGILLE SYNDROME 1; ALGS1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KCNE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otassium voltage-gated channel,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Isk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-related family, member 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624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3695] LONG QT SYNDROME 5; LQT5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12347] JERVELL AND LANGE-NIELSEN SYNDROME 2; JLNS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0400] JERVELL AND LANGE-NIELSEN SYNDROME 1; JLNS1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KCNJ1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otassium inwardly-rectifying channel, subfamily J, member 10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625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2780] SEIZURES, SENSORINEURAL DEAFNESS, ATAXIA, MENTAL RETARDATION, AN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791] ENLARGED VESTIBULAR AQUEDUCT; EVA</w:t>
            </w:r>
          </w:p>
        </w:tc>
      </w:tr>
      <w:tr w:rsidR="00FD7CBB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KCNQ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otassium voltage-gated channel, KQT-like subfamily, member 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29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7079AD" w:rsidRDefault="007079A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[220400] </w:t>
            </w:r>
            <w:r w:rsidRPr="007079AD">
              <w:rPr>
                <w:rFonts w:ascii="Times New Roman" w:hAnsi="Times New Roman" w:cs="Times New Roman"/>
                <w:szCs w:val="20"/>
              </w:rPr>
              <w:t>JERVELL AND LANGE-NIELSEN SYNDROME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KCNQ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otassium voltage-gated channel, KQT-like subfamily, member 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629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101] DEAFNESS, AUTOSOMAL DOMINANT 2A; DFNA2A</w:t>
            </w:r>
          </w:p>
        </w:tc>
      </w:tr>
      <w:tr w:rsidR="00FD7CBB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KIAA1199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KIAA119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LHFPL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lipoma HMGIC fusion partner-like 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125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265] DEAFNESS, AUTOSOMAL RECESSIVE 67; DFNB67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LHX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LIM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homeobox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659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262600] PITUITARY HORMONE DEFICIENCY, COMBINED, 2; CPHD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1750] PITUITARY HORMONE DEFICIENCY, COMBINED, 3; CPHD3</w:t>
            </w:r>
          </w:p>
        </w:tc>
      </w:tr>
      <w:tr w:rsidR="00FD7CBB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FD7CBB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LOXHD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4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</w:rPr>
                <w:t>lipoxygenase homology domains 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652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079] </w:t>
            </w:r>
            <w:hyperlink r:id="rId3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DEAFNESS, AUTOSOMAL RECESSIVE 77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LRTOM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leucine rich transmembrane and 0-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 xml:space="preserve">methyltransferase domain containing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2503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1451] DEAFNESS, AUTOSOMAL RECESSIVE 63; DFNB63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MARVELD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ARVEL domain containing 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640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0153] DEAFNESS, AUTOSOMAL RECESSIVE 49; DFNB49</w:t>
            </w:r>
          </w:p>
        </w:tc>
      </w:tr>
      <w:tr w:rsidR="00FD7CBB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CBB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ir18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6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croRNA 18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55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CBB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ir18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7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croRNA 183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55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ir9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38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croRNA 96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3164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074] </w:t>
            </w:r>
            <w:hyperlink r:id="rId3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DEAFNESS, AUTOSOMAL DOMINANT 50</w:t>
              </w:r>
            </w:hyperlink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ITF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0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crophthalmia-associated transcription factor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10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103470] </w:t>
            </w:r>
            <w:hyperlink r:id="rId4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ALBINISM, OCULAR, WITH SENSORINEURAL DEAFNESS</w:t>
              </w:r>
            </w:hyperlink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SRB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2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ethionine sulfoxide reductase B3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737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718] </w:t>
            </w:r>
            <w:hyperlink r:id="rId4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74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TAP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methylthioadenosine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phosphory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41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17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D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4" w:history="1">
              <w:r w:rsidR="002E46C5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aspartic acid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2E46C5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7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23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H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5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histidine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8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613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28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mitochondrially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encoded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tRNA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isoleucin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8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288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K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6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lysine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8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40000] </w:t>
            </w:r>
            <w:hyperlink r:id="rId4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JUVENILE MYOPATHY, ENCEPHALOPATHY, LACTIC ACIDOSIS AND STROKE</w:t>
              </w:r>
            </w:hyperlink>
          </w:p>
        </w:tc>
      </w:tr>
      <w:tr w:rsidR="00EE050D" w:rsidRPr="0037613D" w:rsidTr="00F538B3">
        <w:trPr>
          <w:trHeight w:val="25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L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48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leucine 1 (UUA/G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40000] </w:t>
            </w:r>
            <w:hyperlink r:id="rId4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JUVENILE MYOPATHY, ENCEPHALOPATHY, LACTIC ACIDOSIS AND STROKE</w:t>
              </w:r>
            </w:hyperlink>
          </w:p>
        </w:tc>
      </w:tr>
      <w:tr w:rsidR="00EE050D" w:rsidRPr="0037613D" w:rsidTr="00F538B3">
        <w:trPr>
          <w:trHeight w:val="21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</w:t>
            </w:r>
            <w:r w:rsidR="00871241" w:rsidRPr="0037613D">
              <w:rPr>
                <w:rFonts w:ascii="Times New Roman" w:hAnsi="Times New Roman" w:cs="Times New Roman"/>
                <w:szCs w:val="20"/>
              </w:rPr>
              <w:t>T</w:t>
            </w:r>
            <w:r w:rsidRPr="0037613D">
              <w:rPr>
                <w:rFonts w:ascii="Times New Roman" w:hAnsi="Times New Roman" w:cs="Times New Roman"/>
                <w:szCs w:val="20"/>
              </w:rPr>
              <w:t>L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50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leucine 2 (CUN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7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M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51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methionine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294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Q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52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glutamine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40000] </w:t>
            </w:r>
            <w:hyperlink r:id="rId5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JUVENILE MYOPATHY, ENCEPHALOPATHY, LACTIC ACIDOSIS AND STROKE</w:t>
              </w:r>
            </w:hyperlink>
          </w:p>
        </w:tc>
      </w:tr>
      <w:tr w:rsidR="00EE050D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S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54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serine 1 (UCN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00008] </w:t>
            </w:r>
            <w:hyperlink r:id="rId5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DEAFNESS, NONSYNDROMIC SENSORINEURAL, MITOCHONDRIAL</w:t>
              </w:r>
            </w:hyperlink>
          </w:p>
          <w:p w:rsidR="00E421A8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80000] </w:t>
            </w:r>
            <w:hyperlink r:id="rId56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AMINOGLYCOSIDE-INDUCED DEAFNESS</w:t>
              </w:r>
            </w:hyperlink>
          </w:p>
          <w:p w:rsidR="00E421A8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40000] </w:t>
            </w:r>
            <w:hyperlink r:id="rId5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JUVENILE MYOPATHY, ENCEPHALOPATHY, LACTIC ACIDOSIS AND STROKE</w:t>
              </w:r>
            </w:hyperlink>
          </w:p>
        </w:tc>
      </w:tr>
      <w:tr w:rsidR="00EE050D" w:rsidRPr="0037613D" w:rsidTr="00F538B3">
        <w:trPr>
          <w:trHeight w:val="401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MT-TS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58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mitochondrially encoded tRNA serine 2 (AGU/C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49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540000] </w:t>
            </w:r>
            <w:hyperlink r:id="rId5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JUVENILE MYOPATHY, ENCEPHALOPATHY, LACTIC ACIDOSIS AND STROKE</w:t>
              </w:r>
            </w:hyperlink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H1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, heavy chain 14, non-muscle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321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4369] PERIPHERAL NEUROPATHY, MYOPATHY, HOARSENESS, AND HEARING LOSS; PNMHH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652] DEAFNESS, AUTOSOMAL DOMINANT 4; DFNA4</w:t>
            </w:r>
          </w:p>
        </w:tc>
      </w:tr>
      <w:tr w:rsidR="00606975" w:rsidRPr="0037613D" w:rsidTr="00F538B3">
        <w:trPr>
          <w:trHeight w:val="2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H9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sin, heavy chain 9, non-muscl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57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249] SEBASTIAN SYNDROME; SB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3622] DEAFNESS, AUTOSOMAL DOMINANT 17; DFNA17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208] MACROTHROMBOCYTOPENIA AND PROGRESSIVE SENSORINEURAL DEAFNE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55100] MAY-HEGGLIN ANOMALY; MH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[153650] EPSTEIN SYNDROME, [153640] FECHTNER SYNDROME; FTNS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MYO15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XV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59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316] DEAFNESS, AUTOSOMAL RECESSIVE 3; DFNB3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1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I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59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841] DEAFNESS, AUTOSOMAL DOMINANT 48; DFNA48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1C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IC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59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1F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IF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60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3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III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60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101] DEAFNESS, AUTOSOMAL RECESSIVE 30; DFNB30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VI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60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821] DEAFNESS, AUTOSOMAL RECESSIVE 37; DFNB37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6346] DEAFNESS, AUTOSOMAL DOMINANT 22; DFNA22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MYO7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myosin VII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60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1317] DEAFNESS, AUTOSOMAL DOMINANT 11; DFNA1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060] DEAFNESS, AUTOSOMAL RECESSIVE 2; DFNB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0] USHER SYNDROME, TYPE I; USH1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NDP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>Norrie disease (</w:t>
            </w:r>
            <w:proofErr w:type="spellStart"/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>pseudoglioma</w:t>
            </w:r>
            <w:proofErr w:type="spellEnd"/>
            <w:r w:rsidRPr="0037613D">
              <w:rPr>
                <w:rFonts w:ascii="Times New Roman" w:hAnsi="Times New Roman" w:cs="Times New Roman"/>
                <w:bCs/>
                <w:szCs w:val="20"/>
                <w:shd w:val="clear" w:color="auto" w:fill="F1F4F7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767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10600] </w:t>
            </w:r>
            <w:hyperlink r:id="rId60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ATROPHIA BULBORUM HEREDITARIA</w:t>
              </w:r>
            </w:hyperlink>
          </w:p>
          <w:p w:rsidR="00704F5A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05390] </w:t>
            </w:r>
            <w:hyperlink r:id="rId6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X-LINKED FAMILIAL EXUDATIVE VITREORETINOPATHY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NR2F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nuclear receptor subfamily 2, group F, member 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797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OTO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otoancorin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37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7039] DEAFNESS, AUTOSOMAL RECESSIVE 22; DFNB22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OTOF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otoferl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851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1071] DEAFNESS, AUTOSOMAL RECESSIVE 9; DFNB9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OTO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otorapl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851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426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P2RX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62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purinergic receptor P2X, ligand-gated ion channel, 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545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8224] </w:t>
            </w:r>
            <w:hyperlink r:id="rId6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DOMINANT 41</w:t>
              </w:r>
            </w:hyperlink>
          </w:p>
        </w:tc>
      </w:tr>
      <w:tr w:rsidR="00606975" w:rsidRPr="0037613D" w:rsidTr="00F538B3">
        <w:trPr>
          <w:trHeight w:val="8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AX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aired box 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861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268220] RHABDOMYOSARCOMA 2; RMS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93500] WAARDENBURG SYNDROME, TYPE 1; WS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8820] WAARDENBURG SYNDROME, TYPE 3; WS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2880] CRANIOFACIAL-DEAFNESS-HAND SYNDROME; CDHS</w:t>
            </w:r>
          </w:p>
        </w:tc>
      </w:tr>
      <w:tr w:rsidR="00606975" w:rsidRPr="0037613D" w:rsidTr="00F538B3">
        <w:trPr>
          <w:trHeight w:val="88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CDH1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protocadher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-related 1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467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9533] DEAFNESS, AUTOSOMAL RECESSIVE 23; DFNB23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2083] USHER SYNDROME, TYPE IF; USH1F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067] USHER SYNDROME, TYPE ID; USH1D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0] USHER SYNDROME, TYPE I; USH1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DZD7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DZ domain containing 7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625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472] USHER SYNDROME, TYPE IIC; USH2C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1] USHER SYNDROME, TYPE IIA; USH2A</w:t>
            </w:r>
          </w:p>
        </w:tc>
      </w:tr>
      <w:tr w:rsidR="00606975" w:rsidRPr="0037613D" w:rsidTr="00F538B3">
        <w:trPr>
          <w:trHeight w:val="291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MP2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eripheral myelin protein 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911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180800] ROUSSY-LEVY HEREDITARY AREFLEXIC DYSTASI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62500] NEUROPATHY, HEREDITARY, WITH LIABILITY TO PRESSURE PALSIES; HNPP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5900] HYPERTROPHIC NEUROPATHY OF DEJERINE-SOTTA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39393] GUILLAIN-BARRE SYNDROME, FAMILIAL; GB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[118300] CHARCOT-MARIE-TOOTH DISEASE AND DEAFNESS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18220] CHARCOT-MARIE-TOOTH DISEASE, DEMYELINATING, TYPE 1A; CMT1A</w:t>
            </w:r>
          </w:p>
        </w:tc>
      </w:tr>
      <w:tr w:rsidR="00EE050D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lastRenderedPageBreak/>
              <w:t>POU3F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64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POU class 3 homeobox 4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921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12C0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04400] </w:t>
            </w:r>
            <w:hyperlink r:id="rId6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X-LINKED 2</w:t>
              </w:r>
            </w:hyperlink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POU4F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POU class 4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homeobox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3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922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2459] DEAFNESS, AUTOSOMAL DOMINANT 15; DFNA15</w:t>
            </w:r>
          </w:p>
        </w:tc>
      </w:tr>
      <w:tr w:rsidR="00EE050D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PRPS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66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phosphoribosyl pyrophosphate synthetase 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946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0185] </w:t>
            </w:r>
            <w:hyperlink r:id="rId6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ARTS SYNDROME</w:t>
              </w:r>
            </w:hyperlink>
          </w:p>
          <w:p w:rsidR="00884A1F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11070] </w:t>
            </w:r>
            <w:hyperlink r:id="rId68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CHARCOT-MARIE-TOOTH DISEASE, X-LINKED RECESSIVE, TYPE 5</w:t>
              </w:r>
            </w:hyperlink>
          </w:p>
          <w:p w:rsidR="00884A1F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300661] </w:t>
            </w:r>
            <w:hyperlink r:id="rId6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PHOSPHORIBOSYLPYROPHOSPHATE SYNTHETASE SUPERACTIVITY</w:t>
              </w:r>
            </w:hyperlink>
          </w:p>
        </w:tc>
      </w:tr>
      <w:tr w:rsidR="00EE050D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PTPRQ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70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protein tyrosine phosphatase, receptor type, Q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967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391] </w:t>
            </w:r>
            <w:hyperlink r:id="rId7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DEAFNESS, AUTOSOMAL RECESSIVE 84</w:t>
              </w:r>
            </w:hyperlink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RDX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radixin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994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1022] DEAFNESS, AUTOSOMAL RECESSIVE 24; DFNB24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SERPINB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72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</w:rPr>
                <w:t>serpin peptidase inhibitor, clade B (ovalbumin), member 6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895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453] </w:t>
            </w:r>
            <w:hyperlink r:id="rId73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91</w:t>
              </w:r>
            </w:hyperlink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SIX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74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</w:rPr>
                <w:t>SIX homeobox 1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088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5192] </w:t>
            </w:r>
            <w:hyperlink r:id="rId7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DOMINANT 23</w:t>
              </w:r>
            </w:hyperlink>
          </w:p>
          <w:p w:rsidR="00884A1F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8389] </w:t>
            </w:r>
            <w:hyperlink r:id="rId76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BRANCHIOOTIC SYNDROME 3</w:t>
              </w:r>
            </w:hyperlink>
          </w:p>
          <w:p w:rsidR="00884A1F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113650] </w:t>
            </w:r>
            <w:hyperlink r:id="rId7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MELNICK-FRASER SYNDROME</w:t>
              </w:r>
            </w:hyperlink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SIX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78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SIX homeobox 5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089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0896] </w:t>
            </w:r>
            <w:hyperlink r:id="rId7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BRANCHIOOTORENAL SYNDROME 2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LC17A8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olute carrier family 17 (sodium-dependent inorganic phosphate cotransporter), member 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2015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583] DEAFNESS, AUTOSOMAL DOMINANT 25; DFNA25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LC26A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solute carrier family 26, member 4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881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791] ENLARGED VESTIBULAR AQUEDUCT; EV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4600] PENDRED SYNDROME; PDS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LC26A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olute carrier family 26, member 5 (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prest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935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3865] DEAFNESS, AUTOSOMAL RECESSIVE 61; DFNB61</w:t>
            </w:r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LC4A1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solute carrier family 4, sodium borate transporter, member 1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43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3268] CORNEAL DYSTROPHY, FUCHS ENDOTHELIAL, 4; FECD4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17700] CORNEAL ENDOTHELIAL DYSTROPHY 2, AUTOSOMAL RECESSIVE; CHED2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17400] CORNEAL DYSTROPHY AND PERCEPTIVE DEAFNESS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SMPX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0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small muscle protein, X-linked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112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SNAI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1" w:history="1">
              <w:r w:rsidR="00871241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snail family zinc finger 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871241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109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8890] </w:t>
            </w:r>
            <w:hyperlink r:id="rId82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WAARDENBURG SYNDROME TYPE 2D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OX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SRY (sex determining region Y)-box 2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19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206900] MICROPHTHALMIA, SYNDROMIC 3; MCOPS3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PINK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serine peptidase inhibitor, 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Kazal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type 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546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256500] NETHERTON SYNDROME; NETH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47050] IGE RESPONSIVENESS, ATOPIC; IGER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STRC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stereocil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03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1102] DEAFNESS, SENSORINEURAL, AND MALE INFERTILITY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3720] DEAFNESS, AUTOSOMAL RECESSIVE 16; DFNB16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lastRenderedPageBreak/>
              <w:t>TBL1X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transduc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(beta)-like 1X-link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585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CF2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anscription factor 2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632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ECT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tector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 alpha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72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3629] DEAFNESS, AUTOSOMAL RECESSIVE 21; DFNB2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543] DEAFNESS, AUTOSOMAL DOMINANT 12; DFNA12</w:t>
            </w:r>
          </w:p>
        </w:tc>
      </w:tr>
      <w:tr w:rsidR="00EE050D" w:rsidRPr="0037613D" w:rsidTr="00F538B3">
        <w:trPr>
          <w:trHeight w:val="1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TFCP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3" w:history="1">
              <w:r w:rsidR="0077613D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transcription factor CP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7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174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606975" w:rsidRPr="0037613D" w:rsidTr="00F538B3">
        <w:trPr>
          <w:trHeight w:val="183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IMM8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anslocase of inner mitochondrial membrane 8 homolog A (yeast)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81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311150] OPTICOACOUSTIC NERVE ATROPHY WITH DEMENTIA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304700] MOHR-TRANEBJAERG SYNDROME; MTS</w:t>
            </w:r>
          </w:p>
        </w:tc>
      </w:tr>
      <w:tr w:rsidR="00EE050D" w:rsidRPr="0037613D" w:rsidTr="00F538B3">
        <w:trPr>
          <w:trHeight w:val="161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TJP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4" w:history="1">
              <w:r w:rsidR="0077613D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tight junction protein 2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7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182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7748] </w:t>
            </w:r>
            <w:hyperlink r:id="rId85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</w:rPr>
                <w:t>HYPERCHOLANEMIA, FAMILIAL</w:t>
              </w:r>
            </w:hyperlink>
          </w:p>
        </w:tc>
      </w:tr>
      <w:tr w:rsidR="00606975" w:rsidRPr="0037613D" w:rsidTr="00F538B3">
        <w:trPr>
          <w:trHeight w:val="44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MC1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ansmembrane channel-like 1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6513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6705] DEAFNESS, AUTOSOMAL DOMINANT 36; DFNA36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974] DEAFNESS, AUTOSOMAL RECESSIVE 7; DFNB7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MI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ansmembrane inner ear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30800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0971] DEAFNESS, AUTOSOMAL RECESSIVE 6; DFNB6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MPRSS3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ransmembrane protease, serine 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187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5316] DEAFNESS, AUTOSOMAL RECESSIVE 10; DFNB10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1072] DEAFNESS, CHILDHOOD-ONSET NEUROSENSORY, AUTOSOMAL RECESSIVE 8; DFNB8</w:t>
            </w:r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MPRSS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ansmembrane protease, serine 5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4908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#N/A</w:t>
            </w:r>
          </w:p>
        </w:tc>
      </w:tr>
      <w:tr w:rsidR="00EE050D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EE050D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TPR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6" w:history="1">
              <w:r w:rsidR="0077613D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taperin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7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26894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13307] </w:t>
            </w:r>
            <w:hyperlink r:id="rId87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DEAFNESS, AUTOSOMAL RECESSIVE 79</w:t>
              </w:r>
            </w:hyperlink>
          </w:p>
        </w:tc>
      </w:tr>
      <w:tr w:rsidR="00606975" w:rsidRPr="0037613D" w:rsidTr="00F538B3">
        <w:trPr>
          <w:trHeight w:val="2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TRIOBP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TRIO and F-actin binding protein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7009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9823] DEAFNESS, AUTOSOMAL RECESSIVE 28; DFNB28</w:t>
            </w:r>
          </w:p>
        </w:tc>
      </w:tr>
      <w:tr w:rsidR="00606975" w:rsidRPr="0037613D" w:rsidTr="00F538B3">
        <w:trPr>
          <w:trHeight w:val="66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USH1C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Usher syndrome 1C (autosomal recessive, severe)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2597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02092] DEAFNESS, AUTOSOMAL RECESSIVE 18; DFNB18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4] USHER SYNDROME, TYPE IC; USH1C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76900] USHER SYNDROME, TYPE I; USH1</w:t>
            </w:r>
          </w:p>
        </w:tc>
      </w:tr>
      <w:tr w:rsidR="00EE050D" w:rsidRPr="0037613D" w:rsidTr="00F538B3">
        <w:trPr>
          <w:trHeight w:val="147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482A0E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USH1G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88" w:history="1">
              <w:r w:rsidR="0077613D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Usher syndrome 1G (autosomal recessive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7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6356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606943] </w:t>
            </w:r>
            <w:hyperlink r:id="rId89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USHER SYNDROME, TYPE 1G</w:t>
              </w:r>
            </w:hyperlink>
          </w:p>
        </w:tc>
      </w:tr>
      <w:tr w:rsidR="00EE050D" w:rsidRPr="0037613D" w:rsidTr="00F538B3">
        <w:trPr>
          <w:trHeight w:val="349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050D" w:rsidRPr="0037613D" w:rsidRDefault="00482A0E" w:rsidP="00F538B3">
            <w:pPr>
              <w:spacing w:line="276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USH2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F66A3A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hyperlink r:id="rId90" w:history="1">
              <w:r w:rsidR="0077613D" w:rsidRPr="0037613D">
                <w:rPr>
                  <w:rStyle w:val="1"/>
                  <w:rFonts w:ascii="Times New Roman" w:hAnsi="Times New Roman" w:cs="Times New Roman"/>
                  <w:szCs w:val="20"/>
                  <w:shd w:val="clear" w:color="auto" w:fill="FFFFFF"/>
                </w:rPr>
                <w:t>Usher syndrome 2A (autosomal recessive, mild)</w:t>
              </w:r>
            </w:hyperlink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77613D" w:rsidP="00F538B3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>12601</w:t>
            </w:r>
          </w:p>
        </w:tc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E050D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hAnsi="Times New Roman" w:cs="Times New Roman"/>
                <w:szCs w:val="20"/>
              </w:rPr>
            </w:pPr>
            <w:r w:rsidRPr="0037613D">
              <w:rPr>
                <w:rFonts w:ascii="Times New Roman" w:hAnsi="Times New Roman" w:cs="Times New Roman"/>
                <w:szCs w:val="20"/>
              </w:rPr>
              <w:t xml:space="preserve">[276901] </w:t>
            </w:r>
            <w:hyperlink r:id="rId91" w:history="1">
              <w:r w:rsidRPr="0037613D">
                <w:rPr>
                  <w:rStyle w:val="a6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USHER SYNDROME, TYPE 2A</w:t>
              </w:r>
            </w:hyperlink>
          </w:p>
        </w:tc>
      </w:tr>
      <w:tr w:rsidR="00606975" w:rsidRPr="0037613D" w:rsidTr="00F538B3">
        <w:trPr>
          <w:trHeight w:val="87"/>
        </w:trPr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WFS1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Wolfram syndrome 1 (</w:t>
            </w:r>
            <w:proofErr w:type="spellStart"/>
            <w:r w:rsidRPr="0037613D">
              <w:rPr>
                <w:rFonts w:ascii="Times New Roman" w:eastAsia="Times New Roman" w:hAnsi="Times New Roman" w:cs="Times New Roman"/>
                <w:szCs w:val="20"/>
              </w:rPr>
              <w:t>wolframin</w:t>
            </w:r>
            <w:proofErr w:type="spellEnd"/>
            <w:r w:rsidRPr="0037613D">
              <w:rPr>
                <w:rFonts w:ascii="Times New Roman" w:eastAsia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06975" w:rsidRPr="0037613D" w:rsidRDefault="00606975" w:rsidP="00F538B3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12762</w:t>
            </w:r>
          </w:p>
        </w:tc>
        <w:tc>
          <w:tcPr>
            <w:tcW w:w="2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06975" w:rsidRPr="0037613D" w:rsidRDefault="0037613D" w:rsidP="00F538B3">
            <w:pPr>
              <w:spacing w:line="276" w:lineRule="auto"/>
              <w:ind w:leftChars="73" w:left="146" w:firstLine="1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37613D">
              <w:rPr>
                <w:rFonts w:ascii="Times New Roman" w:eastAsia="Times New Roman" w:hAnsi="Times New Roman" w:cs="Times New Roman"/>
                <w:szCs w:val="20"/>
              </w:rPr>
              <w:t>[614296] WOLFRAM-LIKE SYNDROME, AUTOSOMAL DOMINANT; WFSL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600965] DEAFNESS, AUTOSOMAL DOMINANT 6; DFNA6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222300] WOLFRAM SYNDROME 1; WFS1</w:t>
            </w:r>
            <w:r w:rsidRPr="0037613D">
              <w:rPr>
                <w:rFonts w:ascii="Times New Roman" w:eastAsia="Times New Roman" w:hAnsi="Times New Roman" w:cs="Times New Roman"/>
                <w:szCs w:val="20"/>
              </w:rPr>
              <w:br/>
              <w:t>[125853] DIABETES MELLITUS, NONINSULIN-DEPENDENT; NIDDM</w:t>
            </w:r>
          </w:p>
        </w:tc>
      </w:tr>
    </w:tbl>
    <w:p w:rsidR="00606975" w:rsidRDefault="00606975" w:rsidP="00032484">
      <w:pPr>
        <w:jc w:val="left"/>
        <w:rPr>
          <w:rFonts w:ascii="Times New Roman" w:hAnsi="Times New Roman" w:cs="Times New Roman"/>
          <w:szCs w:val="20"/>
        </w:rPr>
      </w:pPr>
    </w:p>
    <w:p w:rsidR="00F538B3" w:rsidRDefault="00F538B3" w:rsidP="00032484">
      <w:pPr>
        <w:jc w:val="left"/>
        <w:rPr>
          <w:rFonts w:ascii="Times New Roman" w:hAnsi="Times New Roman" w:cs="Times New Roman"/>
          <w:szCs w:val="20"/>
        </w:rPr>
      </w:pPr>
    </w:p>
    <w:p w:rsidR="00F538B3" w:rsidRDefault="00F538B3" w:rsidP="00032484">
      <w:pPr>
        <w:jc w:val="left"/>
        <w:rPr>
          <w:rFonts w:ascii="Times New Roman" w:hAnsi="Times New Roman" w:cs="Times New Roman"/>
          <w:szCs w:val="20"/>
        </w:rPr>
      </w:pPr>
    </w:p>
    <w:p w:rsidR="00F538B3" w:rsidRDefault="00F538B3" w:rsidP="00032484">
      <w:pPr>
        <w:jc w:val="left"/>
        <w:rPr>
          <w:rFonts w:ascii="Times New Roman" w:hAnsi="Times New Roman" w:cs="Times New Roman"/>
          <w:szCs w:val="20"/>
        </w:rPr>
      </w:pPr>
    </w:p>
    <w:p w:rsidR="002B313A" w:rsidRDefault="002B313A" w:rsidP="00F538B3">
      <w:pPr>
        <w:spacing w:line="360" w:lineRule="auto"/>
        <w:rPr>
          <w:rFonts w:ascii="Times New Roman" w:hAnsi="Times New Roman"/>
          <w:b/>
          <w:sz w:val="22"/>
        </w:rPr>
      </w:pPr>
      <w:bookmarkStart w:id="0" w:name="_GoBack"/>
      <w:bookmarkEnd w:id="0"/>
    </w:p>
    <w:sectPr w:rsidR="002B313A" w:rsidSect="00F66A3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45A" w:rsidRDefault="00F1145A" w:rsidP="00A0441F">
      <w:r>
        <w:separator/>
      </w:r>
    </w:p>
  </w:endnote>
  <w:endnote w:type="continuationSeparator" w:id="0">
    <w:p w:rsidR="00F1145A" w:rsidRDefault="00F1145A" w:rsidP="00A04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45A" w:rsidRDefault="00F1145A" w:rsidP="00A0441F">
      <w:r>
        <w:separator/>
      </w:r>
    </w:p>
  </w:footnote>
  <w:footnote w:type="continuationSeparator" w:id="0">
    <w:p w:rsidR="00F1145A" w:rsidRDefault="00F1145A" w:rsidP="00A04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9ts9xdoexf58etrz15a0plx9eart9xa0p0&quot;&gt;TECTA&lt;record-ids&gt;&lt;item&gt;14&lt;/item&gt;&lt;/record-ids&gt;&lt;/item&gt;&lt;/Libraries&gt;"/>
  </w:docVars>
  <w:rsids>
    <w:rsidRoot w:val="000E044D"/>
    <w:rsid w:val="00001D70"/>
    <w:rsid w:val="00003087"/>
    <w:rsid w:val="00024AFA"/>
    <w:rsid w:val="00030106"/>
    <w:rsid w:val="00032484"/>
    <w:rsid w:val="000329A5"/>
    <w:rsid w:val="00034A27"/>
    <w:rsid w:val="00035F32"/>
    <w:rsid w:val="0003657B"/>
    <w:rsid w:val="00045228"/>
    <w:rsid w:val="000539C6"/>
    <w:rsid w:val="00060839"/>
    <w:rsid w:val="0008252F"/>
    <w:rsid w:val="000847B3"/>
    <w:rsid w:val="00084E42"/>
    <w:rsid w:val="000906A0"/>
    <w:rsid w:val="00092283"/>
    <w:rsid w:val="000942BC"/>
    <w:rsid w:val="000A5550"/>
    <w:rsid w:val="000B2CA3"/>
    <w:rsid w:val="000B5FB9"/>
    <w:rsid w:val="000C7FB7"/>
    <w:rsid w:val="000D4E37"/>
    <w:rsid w:val="000E044D"/>
    <w:rsid w:val="000E4817"/>
    <w:rsid w:val="000F3603"/>
    <w:rsid w:val="000F6B15"/>
    <w:rsid w:val="000F7309"/>
    <w:rsid w:val="0010414D"/>
    <w:rsid w:val="00104221"/>
    <w:rsid w:val="00104969"/>
    <w:rsid w:val="00112AEF"/>
    <w:rsid w:val="00116730"/>
    <w:rsid w:val="00127A8A"/>
    <w:rsid w:val="00145A53"/>
    <w:rsid w:val="00150267"/>
    <w:rsid w:val="001539EE"/>
    <w:rsid w:val="00157469"/>
    <w:rsid w:val="001600FC"/>
    <w:rsid w:val="00160568"/>
    <w:rsid w:val="001626DE"/>
    <w:rsid w:val="0016578F"/>
    <w:rsid w:val="001669BD"/>
    <w:rsid w:val="0017331D"/>
    <w:rsid w:val="00181949"/>
    <w:rsid w:val="00183A80"/>
    <w:rsid w:val="00192BDE"/>
    <w:rsid w:val="001949CD"/>
    <w:rsid w:val="001B6E1D"/>
    <w:rsid w:val="001B7D71"/>
    <w:rsid w:val="001C349D"/>
    <w:rsid w:val="001D0778"/>
    <w:rsid w:val="001D3877"/>
    <w:rsid w:val="001D41C2"/>
    <w:rsid w:val="001E15AC"/>
    <w:rsid w:val="001E24E4"/>
    <w:rsid w:val="001E63F3"/>
    <w:rsid w:val="00207E9E"/>
    <w:rsid w:val="00212D4C"/>
    <w:rsid w:val="00224A6D"/>
    <w:rsid w:val="00227F7F"/>
    <w:rsid w:val="002328F6"/>
    <w:rsid w:val="00235057"/>
    <w:rsid w:val="00246CA0"/>
    <w:rsid w:val="002542C0"/>
    <w:rsid w:val="002640E5"/>
    <w:rsid w:val="002641D9"/>
    <w:rsid w:val="00266CF2"/>
    <w:rsid w:val="00285C57"/>
    <w:rsid w:val="00293CDB"/>
    <w:rsid w:val="002A066D"/>
    <w:rsid w:val="002A190A"/>
    <w:rsid w:val="002A4289"/>
    <w:rsid w:val="002B313A"/>
    <w:rsid w:val="002B7371"/>
    <w:rsid w:val="002B757B"/>
    <w:rsid w:val="002C3FC2"/>
    <w:rsid w:val="002C6D9C"/>
    <w:rsid w:val="002D4879"/>
    <w:rsid w:val="002D7BB5"/>
    <w:rsid w:val="002E46C5"/>
    <w:rsid w:val="002F58DD"/>
    <w:rsid w:val="002F7EB6"/>
    <w:rsid w:val="00304274"/>
    <w:rsid w:val="0030743E"/>
    <w:rsid w:val="003143EE"/>
    <w:rsid w:val="003268E7"/>
    <w:rsid w:val="003410E9"/>
    <w:rsid w:val="00344C31"/>
    <w:rsid w:val="00347ACC"/>
    <w:rsid w:val="00351788"/>
    <w:rsid w:val="0037613D"/>
    <w:rsid w:val="00382DF7"/>
    <w:rsid w:val="003862D3"/>
    <w:rsid w:val="003977C8"/>
    <w:rsid w:val="003B4E83"/>
    <w:rsid w:val="003C12C0"/>
    <w:rsid w:val="003F42FD"/>
    <w:rsid w:val="004059BE"/>
    <w:rsid w:val="004075A9"/>
    <w:rsid w:val="00416AEE"/>
    <w:rsid w:val="004177AB"/>
    <w:rsid w:val="004216F3"/>
    <w:rsid w:val="00432DF6"/>
    <w:rsid w:val="00434095"/>
    <w:rsid w:val="00450235"/>
    <w:rsid w:val="00453309"/>
    <w:rsid w:val="004649F1"/>
    <w:rsid w:val="00467A78"/>
    <w:rsid w:val="0047262F"/>
    <w:rsid w:val="00472BDA"/>
    <w:rsid w:val="004750CB"/>
    <w:rsid w:val="00480CDC"/>
    <w:rsid w:val="00482A0E"/>
    <w:rsid w:val="004838D7"/>
    <w:rsid w:val="004A6695"/>
    <w:rsid w:val="004B1340"/>
    <w:rsid w:val="004C3E42"/>
    <w:rsid w:val="004D3546"/>
    <w:rsid w:val="004E717A"/>
    <w:rsid w:val="004F7968"/>
    <w:rsid w:val="005223B9"/>
    <w:rsid w:val="00522848"/>
    <w:rsid w:val="0052549F"/>
    <w:rsid w:val="0052695B"/>
    <w:rsid w:val="00527865"/>
    <w:rsid w:val="00527E1A"/>
    <w:rsid w:val="0053190D"/>
    <w:rsid w:val="00532F39"/>
    <w:rsid w:val="00533691"/>
    <w:rsid w:val="00543EC1"/>
    <w:rsid w:val="0054438A"/>
    <w:rsid w:val="0054697D"/>
    <w:rsid w:val="00552DB6"/>
    <w:rsid w:val="0057696F"/>
    <w:rsid w:val="005801F0"/>
    <w:rsid w:val="005918A9"/>
    <w:rsid w:val="005952E7"/>
    <w:rsid w:val="005A14E9"/>
    <w:rsid w:val="005A1BBB"/>
    <w:rsid w:val="005A2B01"/>
    <w:rsid w:val="005A630B"/>
    <w:rsid w:val="005B4253"/>
    <w:rsid w:val="005C0478"/>
    <w:rsid w:val="005C0DCB"/>
    <w:rsid w:val="005C259D"/>
    <w:rsid w:val="005C336C"/>
    <w:rsid w:val="005E71A7"/>
    <w:rsid w:val="00606975"/>
    <w:rsid w:val="00607B83"/>
    <w:rsid w:val="006100CA"/>
    <w:rsid w:val="00610E4C"/>
    <w:rsid w:val="00623EDC"/>
    <w:rsid w:val="006412C0"/>
    <w:rsid w:val="00653AB3"/>
    <w:rsid w:val="006564F8"/>
    <w:rsid w:val="00656C2B"/>
    <w:rsid w:val="00656E32"/>
    <w:rsid w:val="00661BC4"/>
    <w:rsid w:val="006627A0"/>
    <w:rsid w:val="00663D5D"/>
    <w:rsid w:val="00676817"/>
    <w:rsid w:val="00690A6A"/>
    <w:rsid w:val="00692802"/>
    <w:rsid w:val="00692EBE"/>
    <w:rsid w:val="00697FC8"/>
    <w:rsid w:val="006A7AF5"/>
    <w:rsid w:val="006B1922"/>
    <w:rsid w:val="006B3BA9"/>
    <w:rsid w:val="006B4EEF"/>
    <w:rsid w:val="006D2BC1"/>
    <w:rsid w:val="006E45A5"/>
    <w:rsid w:val="006F2D36"/>
    <w:rsid w:val="006F331A"/>
    <w:rsid w:val="007001ED"/>
    <w:rsid w:val="00702710"/>
    <w:rsid w:val="00704F5A"/>
    <w:rsid w:val="00707367"/>
    <w:rsid w:val="007079AD"/>
    <w:rsid w:val="00721875"/>
    <w:rsid w:val="00726B07"/>
    <w:rsid w:val="00731365"/>
    <w:rsid w:val="007325A1"/>
    <w:rsid w:val="00741B95"/>
    <w:rsid w:val="00750080"/>
    <w:rsid w:val="00752880"/>
    <w:rsid w:val="00754C55"/>
    <w:rsid w:val="00754D32"/>
    <w:rsid w:val="00760316"/>
    <w:rsid w:val="007753D8"/>
    <w:rsid w:val="0077613D"/>
    <w:rsid w:val="00780901"/>
    <w:rsid w:val="0078140E"/>
    <w:rsid w:val="007865EE"/>
    <w:rsid w:val="00787DF5"/>
    <w:rsid w:val="007913FF"/>
    <w:rsid w:val="00794205"/>
    <w:rsid w:val="007B4233"/>
    <w:rsid w:val="007C3DBC"/>
    <w:rsid w:val="007D72F6"/>
    <w:rsid w:val="007E09AA"/>
    <w:rsid w:val="007F0C14"/>
    <w:rsid w:val="008149EC"/>
    <w:rsid w:val="0083695A"/>
    <w:rsid w:val="00867AC3"/>
    <w:rsid w:val="0087012F"/>
    <w:rsid w:val="00870374"/>
    <w:rsid w:val="00871241"/>
    <w:rsid w:val="008733E9"/>
    <w:rsid w:val="0088223B"/>
    <w:rsid w:val="008842A3"/>
    <w:rsid w:val="00884A1F"/>
    <w:rsid w:val="00890E96"/>
    <w:rsid w:val="008928D4"/>
    <w:rsid w:val="008A05BA"/>
    <w:rsid w:val="008A1F26"/>
    <w:rsid w:val="008B0A55"/>
    <w:rsid w:val="008B0EF6"/>
    <w:rsid w:val="008B3B34"/>
    <w:rsid w:val="008B561E"/>
    <w:rsid w:val="008D5E1B"/>
    <w:rsid w:val="008E1C9E"/>
    <w:rsid w:val="009002AD"/>
    <w:rsid w:val="00905316"/>
    <w:rsid w:val="00906287"/>
    <w:rsid w:val="00914A38"/>
    <w:rsid w:val="00914AF4"/>
    <w:rsid w:val="009162CA"/>
    <w:rsid w:val="00920DFC"/>
    <w:rsid w:val="00924522"/>
    <w:rsid w:val="00927EF1"/>
    <w:rsid w:val="00933039"/>
    <w:rsid w:val="00937577"/>
    <w:rsid w:val="00946F7D"/>
    <w:rsid w:val="009476F9"/>
    <w:rsid w:val="00955D26"/>
    <w:rsid w:val="00956CD4"/>
    <w:rsid w:val="00965540"/>
    <w:rsid w:val="00981DDB"/>
    <w:rsid w:val="00985AFC"/>
    <w:rsid w:val="009A00BA"/>
    <w:rsid w:val="009A4AA4"/>
    <w:rsid w:val="009A6CA8"/>
    <w:rsid w:val="009C02F0"/>
    <w:rsid w:val="009C2CB0"/>
    <w:rsid w:val="009C53AE"/>
    <w:rsid w:val="009D102E"/>
    <w:rsid w:val="009D4A89"/>
    <w:rsid w:val="009E0368"/>
    <w:rsid w:val="009F2D14"/>
    <w:rsid w:val="009F3ADD"/>
    <w:rsid w:val="009F4CC9"/>
    <w:rsid w:val="009F59EA"/>
    <w:rsid w:val="00A0441F"/>
    <w:rsid w:val="00A0645F"/>
    <w:rsid w:val="00A118DC"/>
    <w:rsid w:val="00A221E0"/>
    <w:rsid w:val="00A32FBC"/>
    <w:rsid w:val="00A534FF"/>
    <w:rsid w:val="00A842B7"/>
    <w:rsid w:val="00A9204A"/>
    <w:rsid w:val="00A93713"/>
    <w:rsid w:val="00AA4B39"/>
    <w:rsid w:val="00AB69DE"/>
    <w:rsid w:val="00AD2846"/>
    <w:rsid w:val="00AE7EDE"/>
    <w:rsid w:val="00AF0968"/>
    <w:rsid w:val="00B26158"/>
    <w:rsid w:val="00B3433A"/>
    <w:rsid w:val="00B4501F"/>
    <w:rsid w:val="00B508A3"/>
    <w:rsid w:val="00B50D40"/>
    <w:rsid w:val="00B530CB"/>
    <w:rsid w:val="00B55D9E"/>
    <w:rsid w:val="00B61497"/>
    <w:rsid w:val="00B620BD"/>
    <w:rsid w:val="00B6357C"/>
    <w:rsid w:val="00B67963"/>
    <w:rsid w:val="00B70C0C"/>
    <w:rsid w:val="00BA0D9F"/>
    <w:rsid w:val="00BA1295"/>
    <w:rsid w:val="00BA35A1"/>
    <w:rsid w:val="00BB466D"/>
    <w:rsid w:val="00BC12C3"/>
    <w:rsid w:val="00BC34D2"/>
    <w:rsid w:val="00BD1C85"/>
    <w:rsid w:val="00BD1E38"/>
    <w:rsid w:val="00BD41D6"/>
    <w:rsid w:val="00BE65B1"/>
    <w:rsid w:val="00BF1172"/>
    <w:rsid w:val="00BF4A1C"/>
    <w:rsid w:val="00BF6D4C"/>
    <w:rsid w:val="00C01DCE"/>
    <w:rsid w:val="00C06CB2"/>
    <w:rsid w:val="00C272A6"/>
    <w:rsid w:val="00C33D69"/>
    <w:rsid w:val="00C53E2F"/>
    <w:rsid w:val="00C621D5"/>
    <w:rsid w:val="00C64C87"/>
    <w:rsid w:val="00C67090"/>
    <w:rsid w:val="00C71555"/>
    <w:rsid w:val="00C71650"/>
    <w:rsid w:val="00C8066F"/>
    <w:rsid w:val="00C82A46"/>
    <w:rsid w:val="00C8595A"/>
    <w:rsid w:val="00C87CD3"/>
    <w:rsid w:val="00C92794"/>
    <w:rsid w:val="00C9408B"/>
    <w:rsid w:val="00C96515"/>
    <w:rsid w:val="00CB0045"/>
    <w:rsid w:val="00CC26C8"/>
    <w:rsid w:val="00CC6E3C"/>
    <w:rsid w:val="00CE1F32"/>
    <w:rsid w:val="00CF2310"/>
    <w:rsid w:val="00CF2AAD"/>
    <w:rsid w:val="00CF425C"/>
    <w:rsid w:val="00CF7D41"/>
    <w:rsid w:val="00D0013D"/>
    <w:rsid w:val="00D06189"/>
    <w:rsid w:val="00D135F2"/>
    <w:rsid w:val="00D20B9D"/>
    <w:rsid w:val="00D257B5"/>
    <w:rsid w:val="00D27EE4"/>
    <w:rsid w:val="00D30D59"/>
    <w:rsid w:val="00D3667C"/>
    <w:rsid w:val="00D405A5"/>
    <w:rsid w:val="00D462DD"/>
    <w:rsid w:val="00D52AA1"/>
    <w:rsid w:val="00D5423E"/>
    <w:rsid w:val="00D544C3"/>
    <w:rsid w:val="00D56423"/>
    <w:rsid w:val="00D5756A"/>
    <w:rsid w:val="00D602C8"/>
    <w:rsid w:val="00D6093B"/>
    <w:rsid w:val="00D93033"/>
    <w:rsid w:val="00DA0ECA"/>
    <w:rsid w:val="00DA55F7"/>
    <w:rsid w:val="00DA5836"/>
    <w:rsid w:val="00DA671B"/>
    <w:rsid w:val="00DB582B"/>
    <w:rsid w:val="00DB70FD"/>
    <w:rsid w:val="00DD56E9"/>
    <w:rsid w:val="00DD70FB"/>
    <w:rsid w:val="00DE27F7"/>
    <w:rsid w:val="00DE33BA"/>
    <w:rsid w:val="00DF4310"/>
    <w:rsid w:val="00DF7D08"/>
    <w:rsid w:val="00E115DE"/>
    <w:rsid w:val="00E17B64"/>
    <w:rsid w:val="00E20D23"/>
    <w:rsid w:val="00E265D1"/>
    <w:rsid w:val="00E278B2"/>
    <w:rsid w:val="00E312CC"/>
    <w:rsid w:val="00E421A8"/>
    <w:rsid w:val="00E43B40"/>
    <w:rsid w:val="00E452CC"/>
    <w:rsid w:val="00E50B5B"/>
    <w:rsid w:val="00E53D9E"/>
    <w:rsid w:val="00E5586E"/>
    <w:rsid w:val="00E62788"/>
    <w:rsid w:val="00E65F99"/>
    <w:rsid w:val="00E66C2D"/>
    <w:rsid w:val="00E676E2"/>
    <w:rsid w:val="00E71543"/>
    <w:rsid w:val="00E71882"/>
    <w:rsid w:val="00E74301"/>
    <w:rsid w:val="00E75735"/>
    <w:rsid w:val="00E8772F"/>
    <w:rsid w:val="00E92E0A"/>
    <w:rsid w:val="00E93631"/>
    <w:rsid w:val="00E96187"/>
    <w:rsid w:val="00EA13D8"/>
    <w:rsid w:val="00EA216D"/>
    <w:rsid w:val="00EA2AF5"/>
    <w:rsid w:val="00EA62C3"/>
    <w:rsid w:val="00EB0CFD"/>
    <w:rsid w:val="00EB1264"/>
    <w:rsid w:val="00EB2018"/>
    <w:rsid w:val="00ED76C4"/>
    <w:rsid w:val="00EE050D"/>
    <w:rsid w:val="00EE410A"/>
    <w:rsid w:val="00EE6FA6"/>
    <w:rsid w:val="00EF0C34"/>
    <w:rsid w:val="00EF1FF0"/>
    <w:rsid w:val="00EF3BCA"/>
    <w:rsid w:val="00EF54FD"/>
    <w:rsid w:val="00F0363B"/>
    <w:rsid w:val="00F0396E"/>
    <w:rsid w:val="00F06DBB"/>
    <w:rsid w:val="00F10CC5"/>
    <w:rsid w:val="00F1145A"/>
    <w:rsid w:val="00F156B5"/>
    <w:rsid w:val="00F15EEC"/>
    <w:rsid w:val="00F230AB"/>
    <w:rsid w:val="00F234EB"/>
    <w:rsid w:val="00F243FB"/>
    <w:rsid w:val="00F273A4"/>
    <w:rsid w:val="00F31F94"/>
    <w:rsid w:val="00F33AC8"/>
    <w:rsid w:val="00F36BE5"/>
    <w:rsid w:val="00F37FC1"/>
    <w:rsid w:val="00F42633"/>
    <w:rsid w:val="00F42D9C"/>
    <w:rsid w:val="00F4486D"/>
    <w:rsid w:val="00F46166"/>
    <w:rsid w:val="00F538B3"/>
    <w:rsid w:val="00F56D62"/>
    <w:rsid w:val="00F574BE"/>
    <w:rsid w:val="00F619D5"/>
    <w:rsid w:val="00F656B1"/>
    <w:rsid w:val="00F66A3A"/>
    <w:rsid w:val="00F71B4B"/>
    <w:rsid w:val="00F74013"/>
    <w:rsid w:val="00F815F3"/>
    <w:rsid w:val="00F81743"/>
    <w:rsid w:val="00F862CE"/>
    <w:rsid w:val="00F95E3E"/>
    <w:rsid w:val="00FC2FDE"/>
    <w:rsid w:val="00FD21F8"/>
    <w:rsid w:val="00FD33C8"/>
    <w:rsid w:val="00FD7CBB"/>
    <w:rsid w:val="00FD7E18"/>
    <w:rsid w:val="00FF29F3"/>
    <w:rsid w:val="00FF57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AF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441F"/>
  </w:style>
  <w:style w:type="paragraph" w:styleId="a4">
    <w:name w:val="footer"/>
    <w:basedOn w:val="a"/>
    <w:link w:val="Char0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441F"/>
  </w:style>
  <w:style w:type="paragraph" w:styleId="a5">
    <w:name w:val="Balloon Text"/>
    <w:basedOn w:val="a"/>
    <w:link w:val="Char1"/>
    <w:uiPriority w:val="99"/>
    <w:semiHidden/>
    <w:unhideWhenUsed/>
    <w:rsid w:val="0076031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031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B3B3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3B3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3B34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3B34"/>
    <w:rPr>
      <w:rFonts w:ascii="맑은 고딕" w:eastAsia="맑은 고딕" w:hAnsi="맑은 고딕"/>
      <w:noProof/>
    </w:rPr>
  </w:style>
  <w:style w:type="character" w:customStyle="1" w:styleId="1">
    <w:name w:val="제목1"/>
    <w:basedOn w:val="a0"/>
    <w:rsid w:val="002E46C5"/>
  </w:style>
  <w:style w:type="character" w:styleId="a6">
    <w:name w:val="Hyperlink"/>
    <w:basedOn w:val="a0"/>
    <w:uiPriority w:val="99"/>
    <w:semiHidden/>
    <w:unhideWhenUsed/>
    <w:rsid w:val="00E452CC"/>
    <w:rPr>
      <w:color w:val="0000FF"/>
      <w:u w:val="single"/>
    </w:rPr>
  </w:style>
  <w:style w:type="table" w:styleId="a7">
    <w:name w:val="Light Shading"/>
    <w:basedOn w:val="a1"/>
    <w:uiPriority w:val="60"/>
    <w:rsid w:val="00F538B3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FollowedHyperlink"/>
    <w:basedOn w:val="a0"/>
    <w:uiPriority w:val="99"/>
    <w:semiHidden/>
    <w:unhideWhenUsed/>
    <w:rsid w:val="00F538B3"/>
    <w:rPr>
      <w:color w:val="800080"/>
      <w:u w:val="single"/>
    </w:rPr>
  </w:style>
  <w:style w:type="paragraph" w:customStyle="1" w:styleId="xl63">
    <w:name w:val="xl63"/>
    <w:basedOn w:val="a"/>
    <w:rsid w:val="00F538B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i/>
      <w:iCs/>
      <w:kern w:val="0"/>
      <w:sz w:val="24"/>
      <w:szCs w:val="24"/>
    </w:rPr>
  </w:style>
  <w:style w:type="paragraph" w:customStyle="1" w:styleId="xl68">
    <w:name w:val="xl68"/>
    <w:basedOn w:val="a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i/>
      <w:i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AF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441F"/>
  </w:style>
  <w:style w:type="paragraph" w:styleId="a4">
    <w:name w:val="footer"/>
    <w:basedOn w:val="a"/>
    <w:link w:val="Char0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441F"/>
  </w:style>
  <w:style w:type="paragraph" w:styleId="a5">
    <w:name w:val="Balloon Text"/>
    <w:basedOn w:val="a"/>
    <w:link w:val="Char1"/>
    <w:uiPriority w:val="99"/>
    <w:semiHidden/>
    <w:unhideWhenUsed/>
    <w:rsid w:val="0076031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031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B3B3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3B3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3B34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3B34"/>
    <w:rPr>
      <w:rFonts w:ascii="맑은 고딕" w:eastAsia="맑은 고딕" w:hAnsi="맑은 고딕"/>
      <w:noProof/>
    </w:rPr>
  </w:style>
  <w:style w:type="character" w:customStyle="1" w:styleId="1">
    <w:name w:val="제목1"/>
    <w:basedOn w:val="a0"/>
    <w:rsid w:val="002E46C5"/>
  </w:style>
  <w:style w:type="character" w:styleId="a6">
    <w:name w:val="Hyperlink"/>
    <w:basedOn w:val="a0"/>
    <w:uiPriority w:val="99"/>
    <w:semiHidden/>
    <w:unhideWhenUsed/>
    <w:rsid w:val="00E452CC"/>
    <w:rPr>
      <w:color w:val="0000FF"/>
      <w:u w:val="single"/>
    </w:rPr>
  </w:style>
  <w:style w:type="table" w:styleId="a7">
    <w:name w:val="Light Shading"/>
    <w:basedOn w:val="a1"/>
    <w:uiPriority w:val="60"/>
    <w:rsid w:val="00F538B3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FollowedHyperlink"/>
    <w:basedOn w:val="a0"/>
    <w:uiPriority w:val="99"/>
    <w:semiHidden/>
    <w:unhideWhenUsed/>
    <w:rsid w:val="00F538B3"/>
    <w:rPr>
      <w:color w:val="800080"/>
      <w:u w:val="single"/>
    </w:rPr>
  </w:style>
  <w:style w:type="paragraph" w:customStyle="1" w:styleId="xl63">
    <w:name w:val="xl63"/>
    <w:basedOn w:val="a"/>
    <w:rsid w:val="00F538B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i/>
      <w:iCs/>
      <w:kern w:val="0"/>
      <w:sz w:val="24"/>
      <w:szCs w:val="24"/>
    </w:rPr>
  </w:style>
  <w:style w:type="paragraph" w:customStyle="1" w:styleId="xl68">
    <w:name w:val="xl68"/>
    <w:basedOn w:val="a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gtr/conditions/C1838099" TargetMode="External"/><Relationship Id="rId18" Type="http://schemas.openxmlformats.org/officeDocument/2006/relationships/hyperlink" Target="http://www.ncbi.nlm.nih.gov/gtr/conditions/C1863752" TargetMode="External"/><Relationship Id="rId26" Type="http://schemas.openxmlformats.org/officeDocument/2006/relationships/hyperlink" Target="http://www.genenames.org/cgi-bin/gene_symbol_report?hgnc_id=31673" TargetMode="External"/><Relationship Id="rId39" Type="http://schemas.openxmlformats.org/officeDocument/2006/relationships/hyperlink" Target="http://www.ncbi.nlm.nih.gov/gtr/conditions/CN035509" TargetMode="External"/><Relationship Id="rId21" Type="http://schemas.openxmlformats.org/officeDocument/2006/relationships/hyperlink" Target="http://www.ncbi.nlm.nih.gov/gtr/conditions/C1866094" TargetMode="External"/><Relationship Id="rId34" Type="http://schemas.openxmlformats.org/officeDocument/2006/relationships/hyperlink" Target="http://www.genenames.org/cgi-bin/gene_symbol_report?hgnc_id=26521" TargetMode="External"/><Relationship Id="rId42" Type="http://schemas.openxmlformats.org/officeDocument/2006/relationships/hyperlink" Target="http://www.genenames.org/cgi-bin/gene_symbol_report?hgnc_id=27375" TargetMode="External"/><Relationship Id="rId47" Type="http://schemas.openxmlformats.org/officeDocument/2006/relationships/hyperlink" Target="http://www.ncbi.nlm.nih.gov/gtr/conditions/C0162671" TargetMode="External"/><Relationship Id="rId50" Type="http://schemas.openxmlformats.org/officeDocument/2006/relationships/hyperlink" Target="http://www.genenames.org/cgi-bin/gene_symbol_report?hgnc_id=7491" TargetMode="External"/><Relationship Id="rId55" Type="http://schemas.openxmlformats.org/officeDocument/2006/relationships/hyperlink" Target="http://www.ncbi.nlm.nih.gov/gtr/conditions/C3151897" TargetMode="External"/><Relationship Id="rId63" Type="http://schemas.openxmlformats.org/officeDocument/2006/relationships/hyperlink" Target="http://www.ncbi.nlm.nih.gov/gtr/conditions/C1842371" TargetMode="External"/><Relationship Id="rId68" Type="http://schemas.openxmlformats.org/officeDocument/2006/relationships/hyperlink" Target="http://www.ncbi.nlm.nih.gov/gtr/conditions/C1839566" TargetMode="External"/><Relationship Id="rId76" Type="http://schemas.openxmlformats.org/officeDocument/2006/relationships/hyperlink" Target="http://www.ncbi.nlm.nih.gov/gtr/conditions/C1842124" TargetMode="External"/><Relationship Id="rId84" Type="http://schemas.openxmlformats.org/officeDocument/2006/relationships/hyperlink" Target="http://www.genenames.org/cgi-bin/gene_symbol_report?hgnc_id=11828" TargetMode="External"/><Relationship Id="rId89" Type="http://schemas.openxmlformats.org/officeDocument/2006/relationships/hyperlink" Target="http://www.ncbi.nlm.nih.gov/gtr/conditions/C1847089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ncbi.nlm.nih.gov/gtr/conditions/C3150654" TargetMode="External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gtr/conditions/C1864852" TargetMode="External"/><Relationship Id="rId29" Type="http://schemas.openxmlformats.org/officeDocument/2006/relationships/hyperlink" Target="http://www.ncbi.nlm.nih.gov/gtr/conditions/C0220992" TargetMode="External"/><Relationship Id="rId11" Type="http://schemas.openxmlformats.org/officeDocument/2006/relationships/hyperlink" Target="http://www.genenames.org/cgi-bin/gene_symbol_report?hgnc_id=3179" TargetMode="External"/><Relationship Id="rId24" Type="http://schemas.openxmlformats.org/officeDocument/2006/relationships/hyperlink" Target="http://www.genenames.org/cgi-bin/gene_symbol_report?hgnc_id=29501" TargetMode="External"/><Relationship Id="rId32" Type="http://schemas.openxmlformats.org/officeDocument/2006/relationships/hyperlink" Target="http://www.genenames.org/cgi-bin/gene_symbol_report?hgnc_id=28741" TargetMode="External"/><Relationship Id="rId37" Type="http://schemas.openxmlformats.org/officeDocument/2006/relationships/hyperlink" Target="http://www.genenames.org/cgi-bin/gene_symbol_report?hgnc_id=31554" TargetMode="External"/><Relationship Id="rId40" Type="http://schemas.openxmlformats.org/officeDocument/2006/relationships/hyperlink" Target="http://www.genenames.org/cgi-bin/gene_symbol_report?hgnc_id=7105" TargetMode="External"/><Relationship Id="rId45" Type="http://schemas.openxmlformats.org/officeDocument/2006/relationships/hyperlink" Target="http://www.genenames.org/cgi-bin/gene_symbol_report?hgnc_id=7487" TargetMode="External"/><Relationship Id="rId53" Type="http://schemas.openxmlformats.org/officeDocument/2006/relationships/hyperlink" Target="http://www.ncbi.nlm.nih.gov/gtr/conditions/C0162671" TargetMode="External"/><Relationship Id="rId58" Type="http://schemas.openxmlformats.org/officeDocument/2006/relationships/hyperlink" Target="http://www.genenames.org/cgi-bin/gene_symbol_report?hgnc_id=7498" TargetMode="External"/><Relationship Id="rId66" Type="http://schemas.openxmlformats.org/officeDocument/2006/relationships/hyperlink" Target="http://www.genenames.org/cgi-bin/gene_symbol_report?hgnc_id=9462" TargetMode="External"/><Relationship Id="rId74" Type="http://schemas.openxmlformats.org/officeDocument/2006/relationships/hyperlink" Target="http://www.genenames.org/cgi-bin/gene_symbol_report?hgnc_id=10887" TargetMode="External"/><Relationship Id="rId79" Type="http://schemas.openxmlformats.org/officeDocument/2006/relationships/hyperlink" Target="http://www.ncbi.nlm.nih.gov/gtr/conditions/C1970479" TargetMode="External"/><Relationship Id="rId87" Type="http://schemas.openxmlformats.org/officeDocument/2006/relationships/hyperlink" Target="http://www.ncbi.nlm.nih.gov/gtr/conditions/C2750082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ncbi.nlm.nih.gov/gtr/conditions/C1844579" TargetMode="External"/><Relationship Id="rId82" Type="http://schemas.openxmlformats.org/officeDocument/2006/relationships/hyperlink" Target="http://www.ncbi.nlm.nih.gov/gtr/conditions/C1837203" TargetMode="External"/><Relationship Id="rId90" Type="http://schemas.openxmlformats.org/officeDocument/2006/relationships/hyperlink" Target="http://www.genenames.org/cgi-bin/gene_symbol_report?hgnc_id=12601" TargetMode="External"/><Relationship Id="rId19" Type="http://schemas.openxmlformats.org/officeDocument/2006/relationships/hyperlink" Target="http://www.ncbi.nlm.nih.gov/gtr/conditions/C0271829" TargetMode="External"/><Relationship Id="rId14" Type="http://schemas.openxmlformats.org/officeDocument/2006/relationships/hyperlink" Target="http://www.ncbi.nlm.nih.gov/gtr/conditions/C1328840" TargetMode="External"/><Relationship Id="rId22" Type="http://schemas.openxmlformats.org/officeDocument/2006/relationships/hyperlink" Target="http://www.genenames.org/cgi-bin/gene_symbol_report?hgnc_id=17416" TargetMode="External"/><Relationship Id="rId27" Type="http://schemas.openxmlformats.org/officeDocument/2006/relationships/hyperlink" Target="http://www.ncbi.nlm.nih.gov/gtr/conditions/C1414017" TargetMode="External"/><Relationship Id="rId30" Type="http://schemas.openxmlformats.org/officeDocument/2006/relationships/hyperlink" Target="http://www.genenames.org/cgi-bin/gene_symbol_report?hgnc_id=4893" TargetMode="External"/><Relationship Id="rId35" Type="http://schemas.openxmlformats.org/officeDocument/2006/relationships/hyperlink" Target="http://www.ncbi.nlm.nih.gov/gtr/conditions/C2746083" TargetMode="External"/><Relationship Id="rId43" Type="http://schemas.openxmlformats.org/officeDocument/2006/relationships/hyperlink" Target="http://www.ncbi.nlm.nih.gov/gtr/conditions/C2239351" TargetMode="External"/><Relationship Id="rId48" Type="http://schemas.openxmlformats.org/officeDocument/2006/relationships/hyperlink" Target="http://www.genenames.org/cgi-bin/gene_symbol_report?hgnc_id=7490" TargetMode="External"/><Relationship Id="rId56" Type="http://schemas.openxmlformats.org/officeDocument/2006/relationships/hyperlink" Target="http://www.ncbi.nlm.nih.gov/gtr/conditions/C1838854" TargetMode="External"/><Relationship Id="rId64" Type="http://schemas.openxmlformats.org/officeDocument/2006/relationships/hyperlink" Target="http://www.genenames.org/cgi-bin/gene_symbol_report?hgnc_id=9217" TargetMode="External"/><Relationship Id="rId69" Type="http://schemas.openxmlformats.org/officeDocument/2006/relationships/hyperlink" Target="http://www.ncbi.nlm.nih.gov/gtr/conditions/C1970827" TargetMode="External"/><Relationship Id="rId77" Type="http://schemas.openxmlformats.org/officeDocument/2006/relationships/hyperlink" Target="http://www.ncbi.nlm.nih.gov/gtr/conditions/C0265234" TargetMode="External"/><Relationship Id="rId8" Type="http://schemas.openxmlformats.org/officeDocument/2006/relationships/hyperlink" Target="http://www.ncbi.nlm.nih.gov/gtr/conditions/C1568248" TargetMode="External"/><Relationship Id="rId51" Type="http://schemas.openxmlformats.org/officeDocument/2006/relationships/hyperlink" Target="http://www.genenames.org/cgi-bin/gene_symbol_report?hgnc_id=7492" TargetMode="External"/><Relationship Id="rId72" Type="http://schemas.openxmlformats.org/officeDocument/2006/relationships/hyperlink" Target="http://www.genenames.org/cgi-bin/gene_symbol_report?hgnc_id=8950" TargetMode="External"/><Relationship Id="rId80" Type="http://schemas.openxmlformats.org/officeDocument/2006/relationships/hyperlink" Target="http://www.genenames.org/cgi-bin/gene_symbol_report?hgnc_id=11122" TargetMode="External"/><Relationship Id="rId85" Type="http://schemas.openxmlformats.org/officeDocument/2006/relationships/hyperlink" Target="http://www.ncbi.nlm.nih.gov/gtr/conditions/C1843139" TargetMode="External"/><Relationship Id="rId93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gtr/conditions/C0149931" TargetMode="External"/><Relationship Id="rId17" Type="http://schemas.openxmlformats.org/officeDocument/2006/relationships/hyperlink" Target="http://www.genenames.org/cgi-bin/gene_symbol_report?hgnc_id=3815" TargetMode="External"/><Relationship Id="rId25" Type="http://schemas.openxmlformats.org/officeDocument/2006/relationships/hyperlink" Target="http://www.ncbi.nlm.nih.gov/gtr/conditions/C1858695" TargetMode="External"/><Relationship Id="rId33" Type="http://schemas.openxmlformats.org/officeDocument/2006/relationships/hyperlink" Target="http://www.ncbi.nlm.nih.gov/gtr/conditions/C1864818" TargetMode="External"/><Relationship Id="rId38" Type="http://schemas.openxmlformats.org/officeDocument/2006/relationships/hyperlink" Target="http://www.genenames.org/cgi-bin/gene_symbol_report?hgnc_id=31648" TargetMode="External"/><Relationship Id="rId46" Type="http://schemas.openxmlformats.org/officeDocument/2006/relationships/hyperlink" Target="http://www.genenames.org/cgi-bin/gene_symbol_report?hgnc_id=7489" TargetMode="External"/><Relationship Id="rId59" Type="http://schemas.openxmlformats.org/officeDocument/2006/relationships/hyperlink" Target="http://www.ncbi.nlm.nih.gov/gtr/conditions/C0162671" TargetMode="External"/><Relationship Id="rId67" Type="http://schemas.openxmlformats.org/officeDocument/2006/relationships/hyperlink" Target="http://www.ncbi.nlm.nih.gov/gtr/conditions/C0796028" TargetMode="External"/><Relationship Id="rId20" Type="http://schemas.openxmlformats.org/officeDocument/2006/relationships/hyperlink" Target="http://www.genenames.org/cgi-bin/gene_symbol_report?hgnc_id=18183" TargetMode="External"/><Relationship Id="rId41" Type="http://schemas.openxmlformats.org/officeDocument/2006/relationships/hyperlink" Target="http://www.ncbi.nlm.nih.gov/gtr/conditions/C1863198" TargetMode="External"/><Relationship Id="rId54" Type="http://schemas.openxmlformats.org/officeDocument/2006/relationships/hyperlink" Target="http://www.genenames.org/cgi-bin/gene_symbol_report?hgnc_id=7497" TargetMode="External"/><Relationship Id="rId62" Type="http://schemas.openxmlformats.org/officeDocument/2006/relationships/hyperlink" Target="http://www.genenames.org/cgi-bin/gene_symbol_report?hgnc_id=15459" TargetMode="External"/><Relationship Id="rId70" Type="http://schemas.openxmlformats.org/officeDocument/2006/relationships/hyperlink" Target="http://www.genenames.org/cgi-bin/gene_symbol_report?hgnc_id=9679" TargetMode="External"/><Relationship Id="rId75" Type="http://schemas.openxmlformats.org/officeDocument/2006/relationships/hyperlink" Target="http://www.ncbi.nlm.nih.gov/gtr/conditions/C1854594" TargetMode="External"/><Relationship Id="rId83" Type="http://schemas.openxmlformats.org/officeDocument/2006/relationships/hyperlink" Target="http://www.genenames.org/cgi-bin/gene_symbol_report?hgnc_id=11748" TargetMode="External"/><Relationship Id="rId88" Type="http://schemas.openxmlformats.org/officeDocument/2006/relationships/hyperlink" Target="http://www.genenames.org/cgi-bin/gene_symbol_report?hgnc_id=16356" TargetMode="External"/><Relationship Id="rId91" Type="http://schemas.openxmlformats.org/officeDocument/2006/relationships/hyperlink" Target="http://www.ncbi.nlm.nih.gov/gtr/conditions/C184863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genenames.org/cgi-bin/gene_symbol_report?hgnc_id=3690" TargetMode="External"/><Relationship Id="rId23" Type="http://schemas.openxmlformats.org/officeDocument/2006/relationships/hyperlink" Target="http://www.ncbi.nlm.nih.gov/gtr/conditions/C1854237" TargetMode="External"/><Relationship Id="rId28" Type="http://schemas.openxmlformats.org/officeDocument/2006/relationships/hyperlink" Target="http://www.genenames.org/cgi-bin/gene_symbol_report?hgnc_id=4806" TargetMode="External"/><Relationship Id="rId36" Type="http://schemas.openxmlformats.org/officeDocument/2006/relationships/hyperlink" Target="http://www.genenames.org/cgi-bin/gene_symbol_report?hgnc_id=31553" TargetMode="External"/><Relationship Id="rId49" Type="http://schemas.openxmlformats.org/officeDocument/2006/relationships/hyperlink" Target="http://www.ncbi.nlm.nih.gov/gtr/conditions/C0162671" TargetMode="External"/><Relationship Id="rId57" Type="http://schemas.openxmlformats.org/officeDocument/2006/relationships/hyperlink" Target="http://www.ncbi.nlm.nih.gov/gtr/conditions/C0162671" TargetMode="External"/><Relationship Id="rId10" Type="http://schemas.openxmlformats.org/officeDocument/2006/relationships/hyperlink" Target="http://www.ncbi.nlm.nih.gov/gtr/conditions/C3151237" TargetMode="External"/><Relationship Id="rId31" Type="http://schemas.openxmlformats.org/officeDocument/2006/relationships/hyperlink" Target="http://www.ncbi.nlm.nih.gov/gtr/conditions/C1842342" TargetMode="External"/><Relationship Id="rId44" Type="http://schemas.openxmlformats.org/officeDocument/2006/relationships/hyperlink" Target="http://www.genenames.org/cgi-bin/gene_symbol_report?hgnc_id=7478" TargetMode="External"/><Relationship Id="rId52" Type="http://schemas.openxmlformats.org/officeDocument/2006/relationships/hyperlink" Target="http://www.genenames.org/cgi-bin/gene_symbol_report?hgnc_id=7495" TargetMode="External"/><Relationship Id="rId60" Type="http://schemas.openxmlformats.org/officeDocument/2006/relationships/hyperlink" Target="http://www.ncbi.nlm.nih.gov/gtr/conditions/C0266526" TargetMode="External"/><Relationship Id="rId65" Type="http://schemas.openxmlformats.org/officeDocument/2006/relationships/hyperlink" Target="http://www.ncbi.nlm.nih.gov/gtr/conditions/C1844678" TargetMode="External"/><Relationship Id="rId73" Type="http://schemas.openxmlformats.org/officeDocument/2006/relationships/hyperlink" Target="http://www.ncbi.nlm.nih.gov/gtr/conditions/C3150704" TargetMode="External"/><Relationship Id="rId78" Type="http://schemas.openxmlformats.org/officeDocument/2006/relationships/hyperlink" Target="http://www.genenames.org/cgi-bin/gene_symbol_report?hgnc_id=10891" TargetMode="External"/><Relationship Id="rId81" Type="http://schemas.openxmlformats.org/officeDocument/2006/relationships/hyperlink" Target="http://www.genenames.org/cgi-bin/gene_symbol_report?hgnc_id=11094" TargetMode="External"/><Relationship Id="rId86" Type="http://schemas.openxmlformats.org/officeDocument/2006/relationships/hyperlink" Target="http://www.genenames.org/cgi-bin/gene_symbol_report?hgnc_id=2689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tr/conditions/CN116437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C3439-9F6D-44B0-9AEA-6C211AF61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259</Words>
  <Characters>18578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 Young Chang</dc:creator>
  <cp:lastModifiedBy>장문영</cp:lastModifiedBy>
  <cp:revision>3</cp:revision>
  <dcterms:created xsi:type="dcterms:W3CDTF">2017-07-03T23:04:00Z</dcterms:created>
  <dcterms:modified xsi:type="dcterms:W3CDTF">2017-07-03T23:06:00Z</dcterms:modified>
</cp:coreProperties>
</file>